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10C94" w14:textId="323FAE13" w:rsidR="00D037E8" w:rsidRPr="00D037E8" w:rsidRDefault="00D037E8" w:rsidP="00D037E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eastAsia="Times New Roman" w:cs="Times New Roman"/>
          <w:b/>
          <w:bCs/>
        </w:rPr>
        <w:t>Supplementary Table</w:t>
      </w:r>
      <w:r w:rsidRPr="00D037E8">
        <w:rPr>
          <w:rFonts w:eastAsia="Times New Roman" w:cs="Times New Roman"/>
          <w:b/>
          <w:bCs/>
        </w:rPr>
        <w:t xml:space="preserve"> </w:t>
      </w:r>
      <w:r w:rsidR="00A32642">
        <w:rPr>
          <w:rFonts w:eastAsia="Times New Roman" w:cs="Times New Roman"/>
          <w:b/>
          <w:bCs/>
        </w:rPr>
        <w:t>3</w:t>
      </w:r>
      <w:r>
        <w:rPr>
          <w:rFonts w:eastAsia="Times New Roman" w:cs="Times New Roman"/>
        </w:rPr>
        <w:t xml:space="preserve">. </w:t>
      </w:r>
      <w:r w:rsidRPr="00D037E8">
        <w:rPr>
          <w:rFonts w:eastAsia="Times New Roman" w:cs="Times New Roman"/>
          <w:b/>
          <w:bCs/>
        </w:rPr>
        <w:t>Summary of SARA items by tertile of service readiness</w:t>
      </w:r>
      <w:r w:rsidRPr="00D037E8">
        <w:rPr>
          <w:rFonts w:eastAsia="Times New Roman" w:cs="Times New Roman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10"/>
        <w:gridCol w:w="1410"/>
        <w:gridCol w:w="1410"/>
        <w:gridCol w:w="1410"/>
        <w:gridCol w:w="1485"/>
      </w:tblGrid>
      <w:tr w:rsidR="00D037E8" w:rsidRPr="00D037E8" w14:paraId="3B409D8F" w14:textId="77777777" w:rsidTr="00D037E8"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C555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3F28F" w14:textId="77777777" w:rsidR="00D037E8" w:rsidRPr="00D037E8" w:rsidRDefault="00D037E8" w:rsidP="00D037E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Tertile 1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D11A5" w14:textId="77777777" w:rsidR="00D037E8" w:rsidRPr="00D037E8" w:rsidRDefault="00D037E8" w:rsidP="00D037E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Tertile 2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ABB89" w14:textId="77777777" w:rsidR="00D037E8" w:rsidRPr="00D037E8" w:rsidRDefault="00D037E8" w:rsidP="00D037E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Tertile 3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5362" w14:textId="77777777" w:rsidR="00D037E8" w:rsidRPr="00D037E8" w:rsidRDefault="00D037E8" w:rsidP="00D037E8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p-value </w:t>
            </w:r>
          </w:p>
        </w:tc>
      </w:tr>
      <w:tr w:rsidR="00D037E8" w:rsidRPr="00D037E8" w14:paraId="12C8035D" w14:textId="77777777" w:rsidTr="00D037E8">
        <w:tc>
          <w:tcPr>
            <w:tcW w:w="32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9515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Power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1462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3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02B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2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DD0F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1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66D3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418B4743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5C55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Water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DAE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97A4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5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594E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ED70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196 </w:t>
            </w:r>
          </w:p>
        </w:tc>
      </w:tr>
      <w:tr w:rsidR="00D037E8" w:rsidRPr="00D037E8" w14:paraId="26968E0E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99F9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Communicatio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C644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004B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26D5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17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8D88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3 </w:t>
            </w:r>
          </w:p>
        </w:tc>
      </w:tr>
      <w:tr w:rsidR="00D037E8" w:rsidRPr="00D037E8" w14:paraId="35D49D02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4639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Transportatio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E3E2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2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40A6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66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00B4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7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C7D6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6F92B4AD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82A7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Adult scal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282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1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AD228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D23A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D45F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08E30F69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A52C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Thermometer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64E9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69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10C5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9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2017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4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E6EF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9 </w:t>
            </w:r>
          </w:p>
        </w:tc>
      </w:tr>
      <w:tr w:rsidR="00D037E8" w:rsidRPr="00D037E8" w14:paraId="132DF0CA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EC4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Stethoscop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8EB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5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3A9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94B0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4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F91E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17A0E386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37F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Blood pressure apparatu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FF778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59B8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C30D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B1EF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64AE5314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538B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Malaria tes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D7E5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418A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6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3C5F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1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D9C9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08E4E49D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625D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Urine tes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79C4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409F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F3A6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23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023A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6F036029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302D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HIV tes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346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29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83E1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217C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7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6DB9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02574E59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CEE2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Syphilis tes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9C968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04FE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648C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4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3D24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129 </w:t>
            </w:r>
          </w:p>
        </w:tc>
      </w:tr>
      <w:tr w:rsidR="00D037E8" w:rsidRPr="00D037E8" w14:paraId="1DCC1CB3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5F0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Pregnancy tes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C9B2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2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8D7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628E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7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628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532D4EF8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5C21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Refrigerator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3B5A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21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BFA6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51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2AA4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2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EDC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4B52F4BA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66F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Measles vaccin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A20F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0958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4388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462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1 </w:t>
            </w:r>
          </w:p>
        </w:tc>
      </w:tr>
      <w:tr w:rsidR="00D037E8" w:rsidRPr="00D037E8" w14:paraId="5B4928D5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36F3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DPT vaccin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F780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5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CDB4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A6F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3EA1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4 </w:t>
            </w:r>
          </w:p>
        </w:tc>
      </w:tr>
      <w:tr w:rsidR="00D037E8" w:rsidRPr="00D037E8" w14:paraId="3BEE6DB5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6C7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BCG vaccin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DD91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023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9223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3B25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42 </w:t>
            </w:r>
          </w:p>
        </w:tc>
      </w:tr>
      <w:tr w:rsidR="00D037E8" w:rsidRPr="00D037E8" w14:paraId="5AC706AB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37D0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Pneumococcal vaccin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C82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4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BDB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6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39E2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4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7DA8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27 </w:t>
            </w:r>
          </w:p>
        </w:tc>
      </w:tr>
      <w:tr w:rsidR="00D037E8" w:rsidRPr="00D037E8" w14:paraId="55D34FF2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7AC9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Inactive polio vaccin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5920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1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B03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91FF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C916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7DD32D93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ED8D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Child scale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1BFD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89D9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2ED4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53F1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555 </w:t>
            </w:r>
          </w:p>
        </w:tc>
      </w:tr>
      <w:tr w:rsidR="00D037E8" w:rsidRPr="00D037E8" w14:paraId="638047D3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84BC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Length/height measurement equipment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FD00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5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BB7D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882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3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F9F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4 </w:t>
            </w:r>
          </w:p>
        </w:tc>
      </w:tr>
      <w:tr w:rsidR="00D037E8" w:rsidRPr="00D037E8" w14:paraId="1BD492A3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0491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Rehydration salt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1A0B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0969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E7C4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333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18 </w:t>
            </w:r>
          </w:p>
        </w:tc>
      </w:tr>
      <w:tr w:rsidR="00D037E8" w:rsidRPr="00D037E8" w14:paraId="2964A15C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A4B2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Co-trimoxoazole syrup/suspensio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141F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4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CD98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6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100D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7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AA6F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2 </w:t>
            </w:r>
          </w:p>
        </w:tc>
      </w:tr>
      <w:tr w:rsidR="00D037E8" w:rsidRPr="00D037E8" w14:paraId="6047DC4F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F066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Paracetamol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5C8A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2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A43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E1EF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65C1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18 </w:t>
            </w:r>
          </w:p>
        </w:tc>
      </w:tr>
      <w:tr w:rsidR="00D037E8" w:rsidRPr="00D037E8" w14:paraId="126AB5DD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BA98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Vitamin A droplet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28C6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25E9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449C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05A7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50 </w:t>
            </w:r>
          </w:p>
        </w:tc>
      </w:tr>
      <w:tr w:rsidR="00D037E8" w:rsidRPr="00D037E8" w14:paraId="6556C1CF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F88B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Family planning service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E5D8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9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A51A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A763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6D99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2DEE9BDE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60C5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Antenatal care service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5811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5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6FEE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4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D440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67F4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597E1DF6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E66E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Iron supplementatio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317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C66A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A753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EF44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7775AF4F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03C0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Folic acid supplementatio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B0A2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5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ED9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594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F04F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662417D0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354C5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Offers IPTp (fansidar) for malaria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7F92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1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D790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4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8B5B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3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F315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15 </w:t>
            </w:r>
          </w:p>
        </w:tc>
      </w:tr>
      <w:tr w:rsidR="00D037E8" w:rsidRPr="00D037E8" w14:paraId="1BE1E8C1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27E8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Offers tetanus toxoid vaccination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CAD1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990C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4872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A62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11 </w:t>
            </w:r>
          </w:p>
        </w:tc>
      </w:tr>
      <w:tr w:rsidR="00D037E8" w:rsidRPr="00D037E8" w14:paraId="0F2AD279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AEBE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Facility has insecticide treated mosquito nets (itns)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8A61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83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A61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4D6D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C0C9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6 </w:t>
            </w:r>
          </w:p>
        </w:tc>
      </w:tr>
      <w:tr w:rsidR="00D037E8" w:rsidRPr="00D037E8" w14:paraId="638886F0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91D7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Oral contraceptive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CFA5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D6CD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66B80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6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6C1E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01 </w:t>
            </w:r>
          </w:p>
        </w:tc>
      </w:tr>
      <w:tr w:rsidR="00D037E8" w:rsidRPr="00D037E8" w14:paraId="3F0742FE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D99D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Injectable contraceptive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412E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5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6893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B575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028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1EC27BF2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1D73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Condom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9474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9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DEB7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E754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1.00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681E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36A605C9" w14:textId="77777777" w:rsidTr="00D037E8"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9C4A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Contraceptive implants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67C1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67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B2137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79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62D7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98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B4369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&lt;0.001 </w:t>
            </w:r>
          </w:p>
        </w:tc>
      </w:tr>
      <w:tr w:rsidR="00D037E8" w:rsidRPr="00D037E8" w14:paraId="655A1FB8" w14:textId="77777777" w:rsidTr="00D037E8">
        <w:tc>
          <w:tcPr>
            <w:tcW w:w="32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38C66A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IUD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F20948C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15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EF6FA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6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F9AA39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26 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81EC7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0.036 </w:t>
            </w:r>
          </w:p>
        </w:tc>
      </w:tr>
      <w:tr w:rsidR="00D037E8" w:rsidRPr="00D037E8" w14:paraId="6E215736" w14:textId="77777777" w:rsidTr="00D037E8">
        <w:tc>
          <w:tcPr>
            <w:tcW w:w="32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D7FCB8E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  <w:i/>
                <w:iCs/>
              </w:rPr>
              <w:t>N</w:t>
            </w:r>
            <w:r w:rsidRPr="00D037E8">
              <w:rPr>
                <w:rFonts w:eastAsia="Times New Roman" w:cs="Times New Roman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B0EE23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48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0AC8F9B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47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70DED72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47 </w:t>
            </w:r>
          </w:p>
        </w:tc>
        <w:tc>
          <w:tcPr>
            <w:tcW w:w="14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5B1AD6" w14:textId="77777777" w:rsidR="00D037E8" w:rsidRPr="00D037E8" w:rsidRDefault="00D037E8" w:rsidP="00D037E8">
            <w:pPr>
              <w:spacing w:after="0" w:line="240" w:lineRule="auto"/>
              <w:textAlignment w:val="baseline"/>
              <w:rPr>
                <w:rFonts w:eastAsia="Times New Roman" w:cs="Times New Roman"/>
                <w:sz w:val="24"/>
                <w:szCs w:val="24"/>
              </w:rPr>
            </w:pPr>
            <w:r w:rsidRPr="00D037E8">
              <w:rPr>
                <w:rFonts w:eastAsia="Times New Roman" w:cs="Times New Roman"/>
              </w:rPr>
              <w:t> </w:t>
            </w:r>
          </w:p>
        </w:tc>
      </w:tr>
    </w:tbl>
    <w:p w14:paraId="101B99CC" w14:textId="77777777" w:rsidR="0013571A" w:rsidRDefault="00A32642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E8"/>
    <w:rsid w:val="00572FD2"/>
    <w:rsid w:val="005B535D"/>
    <w:rsid w:val="00A249B5"/>
    <w:rsid w:val="00A32642"/>
    <w:rsid w:val="00D0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BB626"/>
  <w15:chartTrackingRefBased/>
  <w15:docId w15:val="{5718DD66-6C8F-4B66-963E-63D0E5082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037E8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037E8"/>
  </w:style>
  <w:style w:type="character" w:customStyle="1" w:styleId="eop">
    <w:name w:val="eop"/>
    <w:basedOn w:val="DefaultParagraphFont"/>
    <w:rsid w:val="00D037E8"/>
  </w:style>
  <w:style w:type="character" w:customStyle="1" w:styleId="spellingerror">
    <w:name w:val="spellingerror"/>
    <w:basedOn w:val="DefaultParagraphFont"/>
    <w:rsid w:val="00D03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6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4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68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7446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6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71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2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7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0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917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2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8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87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43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46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60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63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19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9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07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87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73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9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79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31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06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2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5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444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0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00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498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33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49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3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9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84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66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0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97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9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8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3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6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81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68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03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53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52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30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28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46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84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49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04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57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815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002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7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9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4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7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5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8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651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8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68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63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8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8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61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1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27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0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14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48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37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1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79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9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95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99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7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17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26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36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06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7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47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72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29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49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27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24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76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54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19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8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12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00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31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75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6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94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6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345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10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8734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0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9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18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04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38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16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07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52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66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9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77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13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32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987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761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55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62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25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66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0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6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75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75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2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78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9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05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913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41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0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14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363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14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680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7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963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10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675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17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8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2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136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710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3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39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798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38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0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71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3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72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06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77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73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36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8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2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66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102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21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1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54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54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3156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39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2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7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467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5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71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7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33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317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92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66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62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40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91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5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27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8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01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86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9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42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5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83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50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96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08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26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44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09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18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82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42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0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86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2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6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7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996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4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3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724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47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5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69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8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2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55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2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06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5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399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75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988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2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0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423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185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53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53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5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56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14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10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41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903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0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05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7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590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4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789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0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4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600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648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803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33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82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9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24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04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6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13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86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82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1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10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17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73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3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09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89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57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0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8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44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1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51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8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49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82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4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10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94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496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6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2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31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59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99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71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938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18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10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1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26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2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5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12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7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1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526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15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0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95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95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5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24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9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1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27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8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14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12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3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9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27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32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22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768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97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6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89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1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81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25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27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2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07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3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7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83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36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28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84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34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0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arah Quinones</cp:lastModifiedBy>
  <cp:revision>2</cp:revision>
  <dcterms:created xsi:type="dcterms:W3CDTF">2021-09-28T15:47:00Z</dcterms:created>
  <dcterms:modified xsi:type="dcterms:W3CDTF">2022-03-03T12:57:00Z</dcterms:modified>
</cp:coreProperties>
</file>